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E1571A3" w14:textId="4AFB5EDC" w:rsidR="00BE17C5" w:rsidRPr="002F797C" w:rsidRDefault="00EA7FFA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Additional file 1: </w:t>
      </w:r>
      <w:bookmarkStart w:id="0" w:name="_GoBack"/>
      <w:bookmarkEnd w:id="0"/>
      <w:r w:rsidR="00BC13D5" w:rsidRPr="002F797C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2F797C" w:rsidRPr="002F797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BC13D5" w:rsidRPr="002F797C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554523" w:rsidRPr="002F797C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="002F797C" w:rsidRPr="002F797C">
        <w:rPr>
          <w:rFonts w:ascii="Times New Roman" w:hAnsi="Times New Roman" w:cs="Times New Roman"/>
          <w:bCs/>
          <w:sz w:val="24"/>
          <w:szCs w:val="24"/>
        </w:rPr>
        <w:t>Sequences of primers and oligos</w:t>
      </w:r>
    </w:p>
    <w:p w14:paraId="73BCE32E" w14:textId="30645C4A" w:rsidR="00554523" w:rsidRPr="002F797C" w:rsidRDefault="00554523" w:rsidP="00554523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387"/>
      </w:tblGrid>
      <w:tr w:rsidR="00554523" w:rsidRPr="002F797C" w14:paraId="78121B24" w14:textId="77777777" w:rsidTr="006C0053">
        <w:tc>
          <w:tcPr>
            <w:tcW w:w="2835" w:type="dxa"/>
            <w:tcBorders>
              <w:top w:val="single" w:sz="4" w:space="0" w:color="auto"/>
              <w:bottom w:val="single" w:sz="4" w:space="0" w:color="auto"/>
              <w:right w:val="nil"/>
            </w:tcBorders>
          </w:tcPr>
          <w:p w14:paraId="7B501CD4" w14:textId="68F728F1" w:rsidR="00554523" w:rsidRPr="002F797C" w:rsidRDefault="00554523" w:rsidP="005545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  <w:bottom w:val="single" w:sz="4" w:space="0" w:color="auto"/>
            </w:tcBorders>
          </w:tcPr>
          <w:p w14:paraId="4B6EE348" w14:textId="43A18282" w:rsidR="00554523" w:rsidRPr="002F797C" w:rsidRDefault="008D117D" w:rsidP="00554523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</w:t>
            </w:r>
            <w:r w:rsidR="00554523" w:rsidRPr="002F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quence</w:t>
            </w:r>
            <w:r w:rsidRPr="002F797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5′-3′)</w:t>
            </w:r>
          </w:p>
        </w:tc>
      </w:tr>
      <w:tr w:rsidR="00554523" w:rsidRPr="002F797C" w14:paraId="0E649AFD" w14:textId="77777777" w:rsidTr="006C0053">
        <w:tc>
          <w:tcPr>
            <w:tcW w:w="2835" w:type="dxa"/>
            <w:tcBorders>
              <w:top w:val="single" w:sz="4" w:space="0" w:color="auto"/>
              <w:right w:val="nil"/>
            </w:tcBorders>
          </w:tcPr>
          <w:p w14:paraId="69A83A0C" w14:textId="69065FA0" w:rsidR="00554523" w:rsidRPr="002F797C" w:rsidRDefault="00554523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OCN</w:t>
            </w:r>
          </w:p>
        </w:tc>
        <w:tc>
          <w:tcPr>
            <w:tcW w:w="5387" w:type="dxa"/>
            <w:tcBorders>
              <w:top w:val="single" w:sz="4" w:space="0" w:color="auto"/>
              <w:left w:val="nil"/>
            </w:tcBorders>
          </w:tcPr>
          <w:p w14:paraId="75C7D5DE" w14:textId="270E282C" w:rsidR="00554523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2061FA" w:rsidRPr="002F797C">
              <w:rPr>
                <w:rFonts w:ascii="Times New Roman" w:hAnsi="Times New Roman" w:cs="Times New Roman"/>
                <w:sz w:val="24"/>
                <w:szCs w:val="24"/>
              </w:rPr>
              <w:t>AGCAAAGGTGCAGCCTTTGT</w:t>
            </w:r>
          </w:p>
        </w:tc>
      </w:tr>
      <w:tr w:rsidR="00554523" w:rsidRPr="002F797C" w14:paraId="28B82F3D" w14:textId="77777777" w:rsidTr="006C0053">
        <w:tc>
          <w:tcPr>
            <w:tcW w:w="2835" w:type="dxa"/>
            <w:tcBorders>
              <w:right w:val="nil"/>
            </w:tcBorders>
          </w:tcPr>
          <w:p w14:paraId="449AA0C5" w14:textId="0A00A71A" w:rsidR="00554523" w:rsidRPr="002F797C" w:rsidRDefault="00554523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7B167CA1" w14:textId="05DB7477" w:rsidR="00554523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2061FA" w:rsidRPr="002F797C">
              <w:rPr>
                <w:rFonts w:ascii="Times New Roman" w:hAnsi="Times New Roman" w:cs="Times New Roman"/>
                <w:sz w:val="24"/>
                <w:szCs w:val="24"/>
              </w:rPr>
              <w:t>GCGCCTGGGTCTCTTCACT</w:t>
            </w:r>
          </w:p>
        </w:tc>
      </w:tr>
      <w:tr w:rsidR="00554523" w:rsidRPr="002F797C" w14:paraId="04FC73D9" w14:textId="77777777" w:rsidTr="006C0053">
        <w:tc>
          <w:tcPr>
            <w:tcW w:w="2835" w:type="dxa"/>
            <w:tcBorders>
              <w:right w:val="nil"/>
            </w:tcBorders>
          </w:tcPr>
          <w:p w14:paraId="3CF90FA7" w14:textId="26CF1BF3" w:rsidR="00554523" w:rsidRPr="002F797C" w:rsidRDefault="00554523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BMP2</w:t>
            </w:r>
          </w:p>
        </w:tc>
        <w:tc>
          <w:tcPr>
            <w:tcW w:w="5387" w:type="dxa"/>
            <w:tcBorders>
              <w:left w:val="nil"/>
            </w:tcBorders>
          </w:tcPr>
          <w:p w14:paraId="39DA4100" w14:textId="5D8A53B5" w:rsidR="00554523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2061FA" w:rsidRPr="002F797C">
              <w:rPr>
                <w:rFonts w:ascii="Times New Roman" w:hAnsi="Times New Roman" w:cs="Times New Roman"/>
                <w:sz w:val="24"/>
                <w:szCs w:val="24"/>
              </w:rPr>
              <w:t>CACTGTGCGCAGCTTCC</w:t>
            </w:r>
          </w:p>
        </w:tc>
      </w:tr>
      <w:tr w:rsidR="00554523" w:rsidRPr="002F797C" w14:paraId="2F3BFDB1" w14:textId="77777777" w:rsidTr="006C0053">
        <w:tc>
          <w:tcPr>
            <w:tcW w:w="2835" w:type="dxa"/>
            <w:tcBorders>
              <w:right w:val="nil"/>
            </w:tcBorders>
          </w:tcPr>
          <w:p w14:paraId="63F4ECF3" w14:textId="77777777" w:rsidR="00554523" w:rsidRPr="002F797C" w:rsidRDefault="00554523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46330B0E" w14:textId="5A70C3AE" w:rsidR="00554523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2061FA" w:rsidRPr="002F797C">
              <w:rPr>
                <w:rFonts w:ascii="Times New Roman" w:hAnsi="Times New Roman" w:cs="Times New Roman"/>
                <w:sz w:val="24"/>
                <w:szCs w:val="24"/>
              </w:rPr>
              <w:t>CCTCCGTGGGGATAGAACTT</w:t>
            </w:r>
          </w:p>
        </w:tc>
      </w:tr>
      <w:tr w:rsidR="002061FA" w:rsidRPr="002F797C" w14:paraId="1F7E4D11" w14:textId="77777777" w:rsidTr="006C0053">
        <w:tc>
          <w:tcPr>
            <w:tcW w:w="2835" w:type="dxa"/>
            <w:tcBorders>
              <w:right w:val="nil"/>
            </w:tcBorders>
          </w:tcPr>
          <w:p w14:paraId="2B802E78" w14:textId="41E1ADBA" w:rsidR="002061FA" w:rsidRPr="002F797C" w:rsidRDefault="002061FA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BSP</w:t>
            </w:r>
          </w:p>
        </w:tc>
        <w:tc>
          <w:tcPr>
            <w:tcW w:w="5387" w:type="dxa"/>
            <w:tcBorders>
              <w:left w:val="nil"/>
            </w:tcBorders>
          </w:tcPr>
          <w:p w14:paraId="6F8369CA" w14:textId="34F344A2" w:rsidR="002061FA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5E4439" w:rsidRPr="002F797C">
              <w:rPr>
                <w:rFonts w:ascii="Times New Roman" w:hAnsi="Times New Roman" w:cs="Times New Roman"/>
                <w:sz w:val="24"/>
                <w:szCs w:val="24"/>
              </w:rPr>
              <w:t>GCAGTAGTGACTCATCCGAAGAA</w:t>
            </w:r>
          </w:p>
        </w:tc>
      </w:tr>
      <w:tr w:rsidR="002061FA" w:rsidRPr="002F797C" w14:paraId="735F7A87" w14:textId="77777777" w:rsidTr="006C0053">
        <w:tc>
          <w:tcPr>
            <w:tcW w:w="2835" w:type="dxa"/>
            <w:tcBorders>
              <w:right w:val="nil"/>
            </w:tcBorders>
          </w:tcPr>
          <w:p w14:paraId="4B5F4131" w14:textId="09D2A1C6" w:rsidR="002061FA" w:rsidRPr="002F797C" w:rsidRDefault="002061FA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2054E199" w14:textId="7EEC77E0" w:rsidR="002061FA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E4439" w:rsidRPr="002F797C">
              <w:rPr>
                <w:rFonts w:ascii="Times New Roman" w:hAnsi="Times New Roman" w:cs="Times New Roman"/>
                <w:sz w:val="24"/>
                <w:szCs w:val="24"/>
              </w:rPr>
              <w:t>GCCTCAGAGTCTTCATCTTCATTC</w:t>
            </w:r>
          </w:p>
        </w:tc>
      </w:tr>
      <w:tr w:rsidR="005E4439" w:rsidRPr="002F797C" w14:paraId="382F96B0" w14:textId="77777777" w:rsidTr="006C0053">
        <w:tc>
          <w:tcPr>
            <w:tcW w:w="2835" w:type="dxa"/>
            <w:tcBorders>
              <w:right w:val="nil"/>
            </w:tcBorders>
          </w:tcPr>
          <w:p w14:paraId="30EC85FA" w14:textId="30DBB079" w:rsidR="005E4439" w:rsidRPr="002F797C" w:rsidRDefault="005E4439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OPN</w:t>
            </w:r>
          </w:p>
        </w:tc>
        <w:tc>
          <w:tcPr>
            <w:tcW w:w="5387" w:type="dxa"/>
            <w:tcBorders>
              <w:left w:val="nil"/>
            </w:tcBorders>
          </w:tcPr>
          <w:p w14:paraId="7CDCA840" w14:textId="378748B3" w:rsidR="005E4439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457240" w:rsidRPr="002F797C">
              <w:rPr>
                <w:rFonts w:ascii="Times New Roman" w:hAnsi="Times New Roman" w:cs="Times New Roman"/>
                <w:sz w:val="24"/>
                <w:szCs w:val="24"/>
              </w:rPr>
              <w:t>CTCCATTGACTCGAACGACTC</w:t>
            </w:r>
          </w:p>
        </w:tc>
      </w:tr>
      <w:tr w:rsidR="005E4439" w:rsidRPr="002F797C" w14:paraId="5C0DC59E" w14:textId="77777777" w:rsidTr="006C0053">
        <w:tc>
          <w:tcPr>
            <w:tcW w:w="2835" w:type="dxa"/>
            <w:tcBorders>
              <w:right w:val="nil"/>
            </w:tcBorders>
          </w:tcPr>
          <w:p w14:paraId="28A63A32" w14:textId="770DCE6C" w:rsidR="005E4439" w:rsidRPr="002F797C" w:rsidRDefault="005E4439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0C1350C1" w14:textId="544C4A5D" w:rsidR="005E4439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5E4439" w:rsidRPr="002F797C">
              <w:rPr>
                <w:rFonts w:ascii="Times New Roman" w:hAnsi="Times New Roman" w:cs="Times New Roman"/>
                <w:sz w:val="24"/>
                <w:szCs w:val="24"/>
              </w:rPr>
              <w:t>CAGGTCTGCGAAACTTCTTAGAT</w:t>
            </w:r>
          </w:p>
        </w:tc>
      </w:tr>
      <w:tr w:rsidR="00EB5A4B" w:rsidRPr="002F797C" w14:paraId="397EF711" w14:textId="77777777" w:rsidTr="006C0053">
        <w:tc>
          <w:tcPr>
            <w:tcW w:w="2835" w:type="dxa"/>
            <w:tcBorders>
              <w:right w:val="nil"/>
            </w:tcBorders>
          </w:tcPr>
          <w:p w14:paraId="4EBFC542" w14:textId="68D0D2DD" w:rsidR="00EB5A4B" w:rsidRPr="002F797C" w:rsidRDefault="00EB5A4B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BIRC6</w:t>
            </w:r>
          </w:p>
        </w:tc>
        <w:tc>
          <w:tcPr>
            <w:tcW w:w="5387" w:type="dxa"/>
            <w:tcBorders>
              <w:left w:val="nil"/>
            </w:tcBorders>
          </w:tcPr>
          <w:p w14:paraId="2DFF62D3" w14:textId="1B424BC3" w:rsidR="00EB5A4B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2F2855" w:rsidRPr="002F797C">
              <w:rPr>
                <w:rFonts w:ascii="Times New Roman" w:hAnsi="Times New Roman" w:cs="Times New Roman"/>
                <w:sz w:val="24"/>
                <w:szCs w:val="24"/>
              </w:rPr>
              <w:t>CAGCAGCTCTTATCAGCATGT</w:t>
            </w:r>
          </w:p>
        </w:tc>
      </w:tr>
      <w:tr w:rsidR="00EB5A4B" w:rsidRPr="002F797C" w14:paraId="7704F3E5" w14:textId="77777777" w:rsidTr="006C0053">
        <w:tc>
          <w:tcPr>
            <w:tcW w:w="2835" w:type="dxa"/>
            <w:tcBorders>
              <w:right w:val="nil"/>
            </w:tcBorders>
          </w:tcPr>
          <w:p w14:paraId="2ADA5DDA" w14:textId="77EBD9BC" w:rsidR="00EB5A4B" w:rsidRPr="002F797C" w:rsidRDefault="00EB5A4B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164F3084" w14:textId="678D3F7E" w:rsidR="00EB5A4B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R: </w:t>
            </w:r>
            <w:r w:rsidR="002F2855" w:rsidRPr="002F797C">
              <w:rPr>
                <w:rFonts w:ascii="Times New Roman" w:hAnsi="Times New Roman" w:cs="Times New Roman"/>
                <w:sz w:val="24"/>
                <w:szCs w:val="24"/>
              </w:rPr>
              <w:t>AACTGTGGCCCACTTAGCAAC</w:t>
            </w:r>
          </w:p>
        </w:tc>
      </w:tr>
      <w:tr w:rsidR="00EB5A4B" w:rsidRPr="002F797C" w14:paraId="1D870ED0" w14:textId="77777777" w:rsidTr="006C0053">
        <w:tc>
          <w:tcPr>
            <w:tcW w:w="2835" w:type="dxa"/>
            <w:tcBorders>
              <w:right w:val="nil"/>
            </w:tcBorders>
          </w:tcPr>
          <w:p w14:paraId="16174018" w14:textId="3F310639" w:rsidR="00EB5A4B" w:rsidRPr="002F797C" w:rsidRDefault="00A9541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 w:hint="eastAsia"/>
                <w:sz w:val="24"/>
                <w:szCs w:val="24"/>
              </w:rPr>
              <w:t>m</w:t>
            </w:r>
            <w:r w:rsidR="00EB5A4B" w:rsidRPr="002F797C">
              <w:rPr>
                <w:rFonts w:ascii="Times New Roman" w:hAnsi="Times New Roman" w:cs="Times New Roman"/>
                <w:sz w:val="24"/>
                <w:szCs w:val="24"/>
              </w:rPr>
              <w:t>iR-543</w:t>
            </w:r>
          </w:p>
        </w:tc>
        <w:tc>
          <w:tcPr>
            <w:tcW w:w="5387" w:type="dxa"/>
            <w:tcBorders>
              <w:left w:val="nil"/>
            </w:tcBorders>
          </w:tcPr>
          <w:p w14:paraId="15028A79" w14:textId="293AB834" w:rsidR="00EB5A4B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 xml:space="preserve">F: </w:t>
            </w:r>
            <w:r w:rsidR="00EB5A4B" w:rsidRPr="002F797C">
              <w:rPr>
                <w:rFonts w:ascii="Times New Roman" w:hAnsi="Times New Roman" w:cs="Times New Roman"/>
                <w:sz w:val="24"/>
                <w:szCs w:val="24"/>
              </w:rPr>
              <w:t>CAGTGCTAAAACATTCGCGG</w:t>
            </w:r>
          </w:p>
        </w:tc>
      </w:tr>
      <w:tr w:rsidR="00A07C93" w:rsidRPr="002F797C" w14:paraId="75EFA0D8" w14:textId="77777777" w:rsidTr="006C0053">
        <w:tc>
          <w:tcPr>
            <w:tcW w:w="2835" w:type="dxa"/>
            <w:tcBorders>
              <w:right w:val="nil"/>
            </w:tcBorders>
          </w:tcPr>
          <w:p w14:paraId="73557534" w14:textId="68D2E935" w:rsidR="00A07C93" w:rsidRPr="002F797C" w:rsidRDefault="00A9541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399F" w:rsidRPr="002F797C">
              <w:rPr>
                <w:rFonts w:ascii="Times New Roman" w:hAnsi="Times New Roman" w:cs="Times New Roman"/>
                <w:sz w:val="24"/>
                <w:szCs w:val="24"/>
              </w:rPr>
              <w:t>iR-145</w:t>
            </w:r>
          </w:p>
        </w:tc>
        <w:tc>
          <w:tcPr>
            <w:tcW w:w="5387" w:type="dxa"/>
            <w:tcBorders>
              <w:left w:val="nil"/>
            </w:tcBorders>
          </w:tcPr>
          <w:p w14:paraId="307E3CCF" w14:textId="39DAFC03" w:rsidR="00A07C93" w:rsidRPr="002F797C" w:rsidRDefault="0042313E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CCTTGTCCTCACGGTCCAGT</w:t>
            </w:r>
          </w:p>
        </w:tc>
      </w:tr>
      <w:tr w:rsidR="00A07C93" w:rsidRPr="002F797C" w14:paraId="123486F7" w14:textId="77777777" w:rsidTr="006C0053">
        <w:tc>
          <w:tcPr>
            <w:tcW w:w="2835" w:type="dxa"/>
            <w:tcBorders>
              <w:right w:val="nil"/>
            </w:tcBorders>
          </w:tcPr>
          <w:p w14:paraId="04FA81E6" w14:textId="67ADBD38" w:rsidR="00A07C93" w:rsidRPr="002F797C" w:rsidRDefault="00A9541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399F" w:rsidRPr="002F797C">
              <w:rPr>
                <w:rFonts w:ascii="Times New Roman" w:hAnsi="Times New Roman" w:cs="Times New Roman"/>
                <w:sz w:val="24"/>
                <w:szCs w:val="24"/>
              </w:rPr>
              <w:t>iR-153</w:t>
            </w:r>
          </w:p>
        </w:tc>
        <w:tc>
          <w:tcPr>
            <w:tcW w:w="5387" w:type="dxa"/>
            <w:tcBorders>
              <w:left w:val="nil"/>
            </w:tcBorders>
          </w:tcPr>
          <w:p w14:paraId="1955F8BF" w14:textId="65E79FD3" w:rsidR="00A07C93" w:rsidRPr="002F797C" w:rsidRDefault="006C0053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ACACTCCAGCTGGGTTGCATAGTCACAAA</w:t>
            </w:r>
          </w:p>
        </w:tc>
      </w:tr>
      <w:tr w:rsidR="00A07C93" w:rsidRPr="002F797C" w14:paraId="035F3186" w14:textId="77777777" w:rsidTr="006C0053">
        <w:tc>
          <w:tcPr>
            <w:tcW w:w="2835" w:type="dxa"/>
            <w:tcBorders>
              <w:right w:val="nil"/>
            </w:tcBorders>
          </w:tcPr>
          <w:p w14:paraId="69A075F4" w14:textId="48FA3BD9" w:rsidR="00A07C93" w:rsidRPr="002F797C" w:rsidRDefault="00A9541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399F" w:rsidRPr="002F797C">
              <w:rPr>
                <w:rFonts w:ascii="Times New Roman" w:hAnsi="Times New Roman" w:cs="Times New Roman"/>
                <w:sz w:val="24"/>
                <w:szCs w:val="24"/>
              </w:rPr>
              <w:t>iR-155</w:t>
            </w:r>
          </w:p>
        </w:tc>
        <w:tc>
          <w:tcPr>
            <w:tcW w:w="5387" w:type="dxa"/>
            <w:tcBorders>
              <w:left w:val="nil"/>
            </w:tcBorders>
          </w:tcPr>
          <w:p w14:paraId="4BD9F37F" w14:textId="3BDA6651" w:rsidR="00A07C93" w:rsidRPr="002F797C" w:rsidRDefault="00770129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TTAATGCTAATCGTGATAGGGGT</w:t>
            </w:r>
          </w:p>
        </w:tc>
      </w:tr>
      <w:tr w:rsidR="00A07C93" w:rsidRPr="002F797C" w14:paraId="35160FAD" w14:textId="77777777" w:rsidTr="006C0053">
        <w:tc>
          <w:tcPr>
            <w:tcW w:w="2835" w:type="dxa"/>
            <w:tcBorders>
              <w:right w:val="nil"/>
            </w:tcBorders>
          </w:tcPr>
          <w:p w14:paraId="75FB81BF" w14:textId="46384A2C" w:rsidR="00A07C93" w:rsidRPr="002F797C" w:rsidRDefault="00A9541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399F" w:rsidRPr="002F797C">
              <w:rPr>
                <w:rFonts w:ascii="Times New Roman" w:hAnsi="Times New Roman" w:cs="Times New Roman"/>
                <w:sz w:val="24"/>
                <w:szCs w:val="24"/>
              </w:rPr>
              <w:t>iR-194</w:t>
            </w:r>
          </w:p>
        </w:tc>
        <w:tc>
          <w:tcPr>
            <w:tcW w:w="5387" w:type="dxa"/>
            <w:tcBorders>
              <w:left w:val="nil"/>
            </w:tcBorders>
          </w:tcPr>
          <w:p w14:paraId="4CAD72B3" w14:textId="7B8EDB62" w:rsidR="00A07C93" w:rsidRPr="002F797C" w:rsidRDefault="00770129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GCGGCGGTGTAACAGCAACTCC</w:t>
            </w:r>
          </w:p>
        </w:tc>
      </w:tr>
      <w:tr w:rsidR="00A07C93" w:rsidRPr="002F797C" w14:paraId="7E251182" w14:textId="77777777" w:rsidTr="006C0053">
        <w:tc>
          <w:tcPr>
            <w:tcW w:w="2835" w:type="dxa"/>
            <w:tcBorders>
              <w:right w:val="nil"/>
            </w:tcBorders>
          </w:tcPr>
          <w:p w14:paraId="25D50A79" w14:textId="3BEA8AE9" w:rsidR="00A07C93" w:rsidRPr="002F797C" w:rsidRDefault="00A9541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399F" w:rsidRPr="002F797C">
              <w:rPr>
                <w:rFonts w:ascii="Times New Roman" w:hAnsi="Times New Roman" w:cs="Times New Roman"/>
                <w:sz w:val="24"/>
                <w:szCs w:val="24"/>
              </w:rPr>
              <w:t>iR-223</w:t>
            </w:r>
          </w:p>
        </w:tc>
        <w:tc>
          <w:tcPr>
            <w:tcW w:w="5387" w:type="dxa"/>
            <w:tcBorders>
              <w:left w:val="nil"/>
            </w:tcBorders>
          </w:tcPr>
          <w:p w14:paraId="78FF8883" w14:textId="596AC3CE" w:rsidR="00A07C93" w:rsidRPr="002F797C" w:rsidRDefault="00D12CFE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TGTCAGTTTGTCAAATACCCCA</w:t>
            </w:r>
          </w:p>
        </w:tc>
      </w:tr>
      <w:tr w:rsidR="00A07C93" w:rsidRPr="002F797C" w14:paraId="0321FD2E" w14:textId="77777777" w:rsidTr="006C0053">
        <w:tc>
          <w:tcPr>
            <w:tcW w:w="2835" w:type="dxa"/>
            <w:tcBorders>
              <w:right w:val="nil"/>
            </w:tcBorders>
          </w:tcPr>
          <w:p w14:paraId="6F1D953F" w14:textId="39C289EE" w:rsidR="00A07C93" w:rsidRPr="002F797C" w:rsidRDefault="00A9541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399F" w:rsidRPr="002F797C">
              <w:rPr>
                <w:rFonts w:ascii="Times New Roman" w:hAnsi="Times New Roman" w:cs="Times New Roman"/>
                <w:sz w:val="24"/>
                <w:szCs w:val="24"/>
              </w:rPr>
              <w:t>iR-346</w:t>
            </w:r>
          </w:p>
        </w:tc>
        <w:tc>
          <w:tcPr>
            <w:tcW w:w="5387" w:type="dxa"/>
            <w:tcBorders>
              <w:left w:val="nil"/>
            </w:tcBorders>
          </w:tcPr>
          <w:p w14:paraId="5CF376D0" w14:textId="31A213F9" w:rsidR="00A07C93" w:rsidRPr="002F797C" w:rsidRDefault="00676EB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GGGTGTCTGCCCGCATGCCT</w:t>
            </w:r>
          </w:p>
        </w:tc>
      </w:tr>
      <w:tr w:rsidR="00A07C93" w:rsidRPr="002F797C" w14:paraId="6598039B" w14:textId="77777777" w:rsidTr="006C0053">
        <w:tc>
          <w:tcPr>
            <w:tcW w:w="2835" w:type="dxa"/>
            <w:tcBorders>
              <w:right w:val="nil"/>
            </w:tcBorders>
          </w:tcPr>
          <w:p w14:paraId="0FF0015F" w14:textId="5CEE3AC4" w:rsidR="00A07C93" w:rsidRPr="002F797C" w:rsidRDefault="00A95416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="00BF399F" w:rsidRPr="002F797C">
              <w:rPr>
                <w:rFonts w:ascii="Times New Roman" w:hAnsi="Times New Roman" w:cs="Times New Roman"/>
                <w:sz w:val="24"/>
                <w:szCs w:val="24"/>
              </w:rPr>
              <w:t>iR-375</w:t>
            </w:r>
          </w:p>
        </w:tc>
        <w:tc>
          <w:tcPr>
            <w:tcW w:w="5387" w:type="dxa"/>
            <w:tcBorders>
              <w:left w:val="nil"/>
            </w:tcBorders>
          </w:tcPr>
          <w:p w14:paraId="05714606" w14:textId="12965176" w:rsidR="00A07C93" w:rsidRPr="002F797C" w:rsidRDefault="00345928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AGCCGTTTGTTCGTTCGGCT</w:t>
            </w:r>
          </w:p>
        </w:tc>
      </w:tr>
      <w:tr w:rsidR="00EB5A4B" w:rsidRPr="002F797C" w14:paraId="5BD54234" w14:textId="77777777" w:rsidTr="006C0053">
        <w:tc>
          <w:tcPr>
            <w:tcW w:w="2835" w:type="dxa"/>
            <w:tcBorders>
              <w:right w:val="nil"/>
            </w:tcBorders>
          </w:tcPr>
          <w:p w14:paraId="65F87A84" w14:textId="2A91D8CC" w:rsidR="00EB5A4B" w:rsidRPr="002F797C" w:rsidRDefault="00EB5A4B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GAPDH</w:t>
            </w:r>
          </w:p>
        </w:tc>
        <w:tc>
          <w:tcPr>
            <w:tcW w:w="5387" w:type="dxa"/>
            <w:tcBorders>
              <w:left w:val="nil"/>
            </w:tcBorders>
          </w:tcPr>
          <w:p w14:paraId="08811A29" w14:textId="6B4D45A1" w:rsidR="00EB5A4B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TGCACCACCAACTGCTTAGC</w:t>
            </w:r>
          </w:p>
        </w:tc>
      </w:tr>
      <w:tr w:rsidR="00EB5A4B" w:rsidRPr="002F797C" w14:paraId="1C40C15B" w14:textId="77777777" w:rsidTr="006C0053">
        <w:tc>
          <w:tcPr>
            <w:tcW w:w="2835" w:type="dxa"/>
            <w:tcBorders>
              <w:right w:val="nil"/>
            </w:tcBorders>
          </w:tcPr>
          <w:p w14:paraId="1F599E48" w14:textId="3836E54C" w:rsidR="00EB5A4B" w:rsidRPr="002F797C" w:rsidRDefault="00EB5A4B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4C19FE62" w14:textId="769CF309" w:rsidR="00EB5A4B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R: GGCATGGACTGTGGTCATGAG</w:t>
            </w:r>
          </w:p>
        </w:tc>
      </w:tr>
      <w:tr w:rsidR="00EB5A4B" w:rsidRPr="002F797C" w14:paraId="5F99AAC3" w14:textId="77777777" w:rsidTr="006C0053">
        <w:tc>
          <w:tcPr>
            <w:tcW w:w="2835" w:type="dxa"/>
            <w:tcBorders>
              <w:right w:val="nil"/>
            </w:tcBorders>
          </w:tcPr>
          <w:p w14:paraId="7B468C08" w14:textId="113897DD" w:rsidR="00EB5A4B" w:rsidRPr="002F797C" w:rsidRDefault="00EB5A4B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U6</w:t>
            </w:r>
          </w:p>
        </w:tc>
        <w:tc>
          <w:tcPr>
            <w:tcW w:w="5387" w:type="dxa"/>
            <w:tcBorders>
              <w:left w:val="nil"/>
            </w:tcBorders>
          </w:tcPr>
          <w:p w14:paraId="5C771627" w14:textId="21407AF7" w:rsidR="00EB5A4B" w:rsidRPr="002F797C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F: CTCGCTTCGGCAGCACATATACT</w:t>
            </w:r>
          </w:p>
        </w:tc>
      </w:tr>
      <w:tr w:rsidR="00EB5A4B" w:rsidRPr="00841876" w14:paraId="09BBA3BB" w14:textId="77777777" w:rsidTr="006C0053">
        <w:tc>
          <w:tcPr>
            <w:tcW w:w="2835" w:type="dxa"/>
            <w:tcBorders>
              <w:right w:val="nil"/>
            </w:tcBorders>
          </w:tcPr>
          <w:p w14:paraId="445F4D8F" w14:textId="4326B6A7" w:rsidR="00EB5A4B" w:rsidRPr="002F797C" w:rsidRDefault="00EB5A4B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5387" w:type="dxa"/>
            <w:tcBorders>
              <w:left w:val="nil"/>
            </w:tcBorders>
          </w:tcPr>
          <w:p w14:paraId="172F3973" w14:textId="5F2FC810" w:rsidR="00EB5A4B" w:rsidRPr="00841876" w:rsidRDefault="008D117D" w:rsidP="0055452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F797C">
              <w:rPr>
                <w:rFonts w:ascii="Times New Roman" w:hAnsi="Times New Roman" w:cs="Times New Roman"/>
                <w:sz w:val="24"/>
                <w:szCs w:val="24"/>
              </w:rPr>
              <w:t>R: ACGCTTCACGAATTTGCGTGTC</w:t>
            </w:r>
          </w:p>
        </w:tc>
      </w:tr>
    </w:tbl>
    <w:p w14:paraId="15355109" w14:textId="746F08C9" w:rsidR="00554523" w:rsidRPr="00841876" w:rsidRDefault="00554523" w:rsidP="00554523">
      <w:pPr>
        <w:rPr>
          <w:rFonts w:ascii="Times New Roman" w:hAnsi="Times New Roman" w:cs="Times New Roman"/>
          <w:sz w:val="24"/>
          <w:szCs w:val="24"/>
        </w:rPr>
      </w:pPr>
    </w:p>
    <w:p w14:paraId="02229F97" w14:textId="1EB48DF6" w:rsidR="00BC13D5" w:rsidRPr="00841876" w:rsidRDefault="00BC13D5" w:rsidP="00554523">
      <w:pPr>
        <w:rPr>
          <w:rFonts w:ascii="Times New Roman" w:hAnsi="Times New Roman" w:cs="Times New Roman"/>
          <w:sz w:val="24"/>
          <w:szCs w:val="24"/>
        </w:rPr>
      </w:pPr>
    </w:p>
    <w:sectPr w:rsidR="00BC13D5" w:rsidRPr="00841876" w:rsidSect="002F797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40423"/>
    <w:rsid w:val="00026811"/>
    <w:rsid w:val="00162D3C"/>
    <w:rsid w:val="002061FA"/>
    <w:rsid w:val="002A229E"/>
    <w:rsid w:val="002F2855"/>
    <w:rsid w:val="002F797C"/>
    <w:rsid w:val="00345928"/>
    <w:rsid w:val="003F40D6"/>
    <w:rsid w:val="0042313E"/>
    <w:rsid w:val="00457240"/>
    <w:rsid w:val="00521C5A"/>
    <w:rsid w:val="00554523"/>
    <w:rsid w:val="005630E4"/>
    <w:rsid w:val="005A102B"/>
    <w:rsid w:val="005D4AB2"/>
    <w:rsid w:val="005E4439"/>
    <w:rsid w:val="00614EF2"/>
    <w:rsid w:val="00676EB6"/>
    <w:rsid w:val="006C0053"/>
    <w:rsid w:val="00703476"/>
    <w:rsid w:val="00770129"/>
    <w:rsid w:val="00786F81"/>
    <w:rsid w:val="00841876"/>
    <w:rsid w:val="00871853"/>
    <w:rsid w:val="008D117D"/>
    <w:rsid w:val="00A07C93"/>
    <w:rsid w:val="00A226D6"/>
    <w:rsid w:val="00A95416"/>
    <w:rsid w:val="00B05AAE"/>
    <w:rsid w:val="00B40423"/>
    <w:rsid w:val="00BC13D5"/>
    <w:rsid w:val="00BE17C5"/>
    <w:rsid w:val="00BF399F"/>
    <w:rsid w:val="00D12CFE"/>
    <w:rsid w:val="00DB5226"/>
    <w:rsid w:val="00EA7FFA"/>
    <w:rsid w:val="00EB5A4B"/>
    <w:rsid w:val="00F12E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11163BA"/>
  <w14:discardImageEditingData/>
  <w14:defaultImageDpi w14:val="32767"/>
  <w15:chartTrackingRefBased/>
  <w15:docId w15:val="{8D8637DB-3094-478F-BF33-419DE0DF38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545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8</TotalTime>
  <Pages>1</Pages>
  <Words>114</Words>
  <Characters>656</Characters>
  <Application>Microsoft Office Word</Application>
  <DocSecurity>0</DocSecurity>
  <Lines>5</Lines>
  <Paragraphs>1</Paragraphs>
  <ScaleCrop>false</ScaleCrop>
  <Company/>
  <LinksUpToDate>false</LinksUpToDate>
  <CharactersWithSpaces>76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8825</dc:creator>
  <cp:keywords/>
  <dc:description/>
  <cp:lastModifiedBy>THILAGAVATHI T</cp:lastModifiedBy>
  <cp:revision>15</cp:revision>
  <cp:lastPrinted>2022-04-05T06:20:00Z</cp:lastPrinted>
  <dcterms:created xsi:type="dcterms:W3CDTF">2021-11-08T02:21:00Z</dcterms:created>
  <dcterms:modified xsi:type="dcterms:W3CDTF">2022-07-27T04:06:00Z</dcterms:modified>
</cp:coreProperties>
</file>